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5A6" w:rsidRPr="00062AED" w:rsidRDefault="003104E3" w:rsidP="009955A6">
      <w:pPr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1A3890">
        <w:rPr>
          <w:rFonts w:ascii="Arial" w:hAnsi="Arial" w:cs="Arial"/>
          <w:b/>
          <w:lang w:val="en-US"/>
        </w:rPr>
        <w:t xml:space="preserve">1 </w:t>
      </w:r>
      <w:bookmarkStart w:id="0" w:name="_GoBack"/>
      <w:bookmarkEnd w:id="0"/>
      <w:r w:rsidR="009955A6" w:rsidRPr="00062AED">
        <w:rPr>
          <w:rFonts w:ascii="Arial" w:hAnsi="Arial" w:cs="Arial"/>
          <w:b/>
          <w:lang w:val="en-US"/>
        </w:rPr>
        <w:t xml:space="preserve">Table. Time and movements in the manual, semi-mechanized and mechanized harvesting of </w:t>
      </w:r>
      <w:proofErr w:type="spellStart"/>
      <w:r w:rsidR="009955A6" w:rsidRPr="00062AED">
        <w:rPr>
          <w:rFonts w:ascii="Arial" w:hAnsi="Arial" w:cs="Arial"/>
          <w:b/>
          <w:lang w:val="en-US"/>
        </w:rPr>
        <w:t>microterraced</w:t>
      </w:r>
      <w:proofErr w:type="spellEnd"/>
      <w:r w:rsidR="009955A6" w:rsidRPr="00062AED">
        <w:rPr>
          <w:rFonts w:ascii="Arial" w:hAnsi="Arial" w:cs="Arial"/>
          <w:b/>
          <w:lang w:val="en-US"/>
        </w:rPr>
        <w:t xml:space="preserve"> coffe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3790"/>
        <w:gridCol w:w="2057"/>
      </w:tblGrid>
      <w:tr w:rsidR="009955A6" w:rsidRPr="00B0219E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TIME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OVEMENTS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TYPE OF HARVEST</w:t>
            </w:r>
          </w:p>
        </w:tc>
      </w:tr>
      <w:tr w:rsidR="009955A6" w:rsidRPr="00B0219E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Harvest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chine performing mechanized harvesting operation itself.</w:t>
            </w:r>
          </w:p>
        </w:tc>
        <w:tc>
          <w:tcPr>
            <w:tcW w:w="182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echanized</w:t>
            </w: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neuver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chine performing maneuvers to change harvest lines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Unload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chine moving to the unloading points, unloading the bags and returning to the field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Straighten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chine stopping to replace the full bag with an empty bag or to reposition the bag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B0219E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Harvest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harvesting the coffee present in the plant on the harvesting canvas.</w:t>
            </w:r>
          </w:p>
        </w:tc>
        <w:tc>
          <w:tcPr>
            <w:tcW w:w="182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lang w:val="en-US"/>
              </w:rPr>
              <w:t>Semimechanized</w:t>
            </w:r>
            <w:proofErr w:type="spellEnd"/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Cleaning and separate the coffee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 xml:space="preserve">Worker cleaning and separating the coffee fruits of the vegetable impurities. 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Changing the harvesting canvas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 xml:space="preserve">Worker changing the harvesting canvas in the harvested area to the next plot. 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Transport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transporting the harvested coffee to the bag in the carrier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B0219E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Harvest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harvesting the coffee fruits manually in the harvesting canvas.</w:t>
            </w:r>
          </w:p>
        </w:tc>
        <w:tc>
          <w:tcPr>
            <w:tcW w:w="182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Manual</w:t>
            </w: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Cleaning and separate the coffee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cleaning and separating the coffee fruits of the vegetable impurities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Changing the harvesting canvas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changing the harvesting canvas in the harvested area to the next plot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955A6" w:rsidRPr="001A3890" w:rsidTr="007A51F9">
        <w:tc>
          <w:tcPr>
            <w:tcW w:w="2802" w:type="dxa"/>
            <w:tcBorders>
              <w:right w:val="nil"/>
            </w:tcBorders>
            <w:shd w:val="clear" w:color="auto" w:fill="auto"/>
            <w:vAlign w:val="center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Transportin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B0219E">
              <w:rPr>
                <w:rFonts w:ascii="Arial" w:hAnsi="Arial" w:cs="Arial"/>
                <w:lang w:val="en-US"/>
              </w:rPr>
              <w:t>Worker transporting the harvested coffee to the bag in the carrier.</w:t>
            </w:r>
          </w:p>
        </w:tc>
        <w:tc>
          <w:tcPr>
            <w:tcW w:w="1821" w:type="dxa"/>
            <w:vMerge/>
            <w:tcBorders>
              <w:left w:val="nil"/>
            </w:tcBorders>
            <w:shd w:val="clear" w:color="auto" w:fill="auto"/>
          </w:tcPr>
          <w:p w:rsidR="009955A6" w:rsidRPr="00B0219E" w:rsidRDefault="009955A6" w:rsidP="007A51F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9955A6" w:rsidRPr="009955A6" w:rsidRDefault="009955A6" w:rsidP="009955A6">
      <w:pPr>
        <w:ind w:firstLine="0"/>
        <w:rPr>
          <w:lang w:val="en-US"/>
        </w:rPr>
      </w:pPr>
    </w:p>
    <w:sectPr w:rsidR="009955A6" w:rsidRPr="009955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A6"/>
    <w:rsid w:val="00185C2F"/>
    <w:rsid w:val="001A3890"/>
    <w:rsid w:val="001D3C2F"/>
    <w:rsid w:val="003104E3"/>
    <w:rsid w:val="00315053"/>
    <w:rsid w:val="008466AD"/>
    <w:rsid w:val="009955A6"/>
    <w:rsid w:val="00D7305A"/>
    <w:rsid w:val="00D9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575A3"/>
  <w15:chartTrackingRefBased/>
  <w15:docId w15:val="{82808869-8D45-4DAF-B6B0-2D4806C1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5A6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5</cp:revision>
  <dcterms:created xsi:type="dcterms:W3CDTF">2019-05-08T13:21:00Z</dcterms:created>
  <dcterms:modified xsi:type="dcterms:W3CDTF">2019-05-16T18:31:00Z</dcterms:modified>
</cp:coreProperties>
</file>